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23A506" w14:textId="77777777" w:rsidR="00FB649E" w:rsidRDefault="007339E4" w:rsidP="00FB649E">
      <w:pPr>
        <w:spacing w:line="360" w:lineRule="auto"/>
        <w:rPr>
          <w:rFonts w:ascii="Times New Roman" w:hAnsi="Times New Roman" w:cs="Times New Roman"/>
          <w:b/>
          <w:bCs/>
        </w:rPr>
      </w:pPr>
      <w:r w:rsidRPr="00FB649E">
        <w:rPr>
          <w:rFonts w:ascii="Times New Roman" w:hAnsi="Times New Roman" w:cs="Times New Roman"/>
          <w:b/>
          <w:bCs/>
        </w:rPr>
        <w:t>Efficacy of Intrauterine Autologous Blood Cell Derivatives in Enhancing Endometrial Thickness and IVF Outcomes for Women with Recurrent Implantation Failure: A Retrospective Cohort Study</w:t>
      </w:r>
    </w:p>
    <w:p w14:paraId="409F91F5" w14:textId="77777777" w:rsidR="00FB649E" w:rsidRPr="00FB649E" w:rsidRDefault="00FB649E" w:rsidP="00FB649E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44AF46FC" w14:textId="77777777" w:rsidR="00EC5BEC" w:rsidRPr="00FB649E" w:rsidRDefault="007339E4" w:rsidP="00FB649E">
      <w:pPr>
        <w:spacing w:line="360" w:lineRule="auto"/>
        <w:rPr>
          <w:rFonts w:ascii="Times New Roman" w:hAnsi="Times New Roman" w:cs="Times New Roman"/>
          <w:b/>
          <w:bCs/>
        </w:rPr>
      </w:pPr>
      <w:r w:rsidRPr="00FB649E">
        <w:rPr>
          <w:rFonts w:ascii="Times New Roman" w:hAnsi="Times New Roman" w:cs="Times New Roman"/>
          <w:b/>
          <w:bCs/>
        </w:rPr>
        <w:t>Supplementary file</w:t>
      </w:r>
    </w:p>
    <w:p w14:paraId="1343095E" w14:textId="77777777" w:rsidR="00AA4C95" w:rsidRDefault="00AA4C95"/>
    <w:p w14:paraId="0DCB0A22" w14:textId="02E213A8" w:rsidR="00AA4C95" w:rsidRDefault="007339E4" w:rsidP="00D675AA">
      <w:pPr>
        <w:spacing w:line="360" w:lineRule="auto"/>
      </w:pPr>
      <w:r w:rsidRPr="00A30C06">
        <w:rPr>
          <w:rFonts w:ascii="Times New Roman" w:hAnsi="Times New Roman" w:cs="Times New Roman"/>
          <w:b/>
          <w:bCs/>
        </w:rPr>
        <w:t>Supplementary Table 1</w:t>
      </w:r>
      <w:r w:rsidR="00CC111F">
        <w:t xml:space="preserve">: </w:t>
      </w:r>
      <w:r w:rsidR="00CC111F">
        <w:rPr>
          <w:rFonts w:ascii="Times New Roman" w:hAnsi="Times New Roman" w:cs="Times New Roman"/>
          <w:b/>
        </w:rPr>
        <w:t>Changes in</w:t>
      </w:r>
      <w:r w:rsidR="00CC111F" w:rsidRPr="00465BD3">
        <w:rPr>
          <w:rFonts w:ascii="Times New Roman" w:eastAsia="Calibri" w:hAnsi="Times New Roman" w:cs="Times New Roman"/>
          <w:b/>
        </w:rPr>
        <w:t xml:space="preserve"> </w:t>
      </w:r>
      <w:r w:rsidR="00CC111F" w:rsidRPr="00465BD3">
        <w:rPr>
          <w:rFonts w:ascii="Times New Roman" w:hAnsi="Times New Roman" w:cs="Times New Roman"/>
          <w:b/>
        </w:rPr>
        <w:t xml:space="preserve">endometrial thickness </w:t>
      </w:r>
      <w:r w:rsidR="00D675AA" w:rsidRPr="00414713">
        <w:rPr>
          <w:rFonts w:ascii="Times New Roman" w:hAnsi="Times New Roman" w:cs="Times New Roman"/>
          <w:b/>
          <w:bCs/>
          <w:color w:val="000000" w:themeColor="text1"/>
        </w:rPr>
        <w:t xml:space="preserve">before and after an infusion of ABCD </w:t>
      </w:r>
      <w:r w:rsidR="00CC111F" w:rsidRPr="00465BD3">
        <w:rPr>
          <w:rFonts w:ascii="Times New Roman" w:hAnsi="Times New Roman" w:cs="Times New Roman"/>
          <w:b/>
        </w:rPr>
        <w:t xml:space="preserve">in </w:t>
      </w:r>
      <w:r w:rsidR="00CC111F" w:rsidRPr="00465BD3">
        <w:rPr>
          <w:rFonts w:ascii="Times New Roman" w:eastAsia="Calibri" w:hAnsi="Times New Roman" w:cs="Times New Roman"/>
          <w:b/>
        </w:rPr>
        <w:t xml:space="preserve">the </w:t>
      </w:r>
      <w:r w:rsidR="00CC111F" w:rsidRPr="00465BD3">
        <w:rPr>
          <w:rFonts w:ascii="Times New Roman" w:hAnsi="Times New Roman" w:cs="Times New Roman"/>
          <w:b/>
        </w:rPr>
        <w:t xml:space="preserve">NEM and TEM </w:t>
      </w:r>
      <w:r w:rsidR="00CC111F" w:rsidRPr="00465BD3">
        <w:rPr>
          <w:rFonts w:ascii="Times New Roman" w:eastAsia="Calibri" w:hAnsi="Times New Roman" w:cs="Times New Roman"/>
          <w:b/>
        </w:rPr>
        <w:t>groups</w:t>
      </w:r>
    </w:p>
    <w:p w14:paraId="4150698E" w14:textId="77777777" w:rsidR="00AA4C95" w:rsidRDefault="00AA4C95"/>
    <w:tbl>
      <w:tblPr>
        <w:tblStyle w:val="TableGrid"/>
        <w:tblW w:w="10916" w:type="dxa"/>
        <w:tblInd w:w="-998" w:type="dxa"/>
        <w:tblLook w:val="04A0" w:firstRow="1" w:lastRow="0" w:firstColumn="1" w:lastColumn="0" w:noHBand="0" w:noVBand="1"/>
      </w:tblPr>
      <w:tblGrid>
        <w:gridCol w:w="1986"/>
        <w:gridCol w:w="3260"/>
        <w:gridCol w:w="3306"/>
        <w:gridCol w:w="2364"/>
      </w:tblGrid>
      <w:tr w:rsidR="004C6B66" w14:paraId="778F688A" w14:textId="77777777" w:rsidTr="003D22EF">
        <w:trPr>
          <w:trHeight w:val="1021"/>
        </w:trPr>
        <w:tc>
          <w:tcPr>
            <w:tcW w:w="1986" w:type="dxa"/>
          </w:tcPr>
          <w:p w14:paraId="44EE570F" w14:textId="77777777" w:rsidR="00E44DC7" w:rsidRPr="00465BD3" w:rsidRDefault="007339E4" w:rsidP="004B77A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65BD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MT thickness</w:t>
            </w:r>
          </w:p>
          <w:p w14:paraId="068EB890" w14:textId="77777777" w:rsidR="00E44DC7" w:rsidRPr="00465BD3" w:rsidRDefault="00E44DC7" w:rsidP="004B77A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260" w:type="dxa"/>
          </w:tcPr>
          <w:p w14:paraId="2C4B252F" w14:textId="77777777" w:rsidR="00E44DC7" w:rsidRPr="00465BD3" w:rsidRDefault="007339E4" w:rsidP="00AA4C9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EM group (n=30)</w:t>
            </w:r>
          </w:p>
          <w:p w14:paraId="59DE50BE" w14:textId="77777777" w:rsidR="00E44DC7" w:rsidRPr="00AA4C95" w:rsidRDefault="007339E4" w:rsidP="004B77A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Median (IQR)   Variance   p value*</w:t>
            </w:r>
          </w:p>
          <w:p w14:paraId="40CC6C9A" w14:textId="77777777" w:rsidR="00E44DC7" w:rsidRPr="00465BD3" w:rsidRDefault="00E44DC7" w:rsidP="004B77A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306" w:type="dxa"/>
          </w:tcPr>
          <w:p w14:paraId="7D6F3924" w14:textId="77777777" w:rsidR="00E44DC7" w:rsidRPr="00465BD3" w:rsidRDefault="007339E4" w:rsidP="00AA4C9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EM group (n=33)</w:t>
            </w:r>
          </w:p>
          <w:p w14:paraId="2EF01B2E" w14:textId="77777777" w:rsidR="00E44DC7" w:rsidRPr="00AA4C95" w:rsidRDefault="007339E4" w:rsidP="00AA4C9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Median (IQR)   Variance   p value*</w:t>
            </w:r>
          </w:p>
          <w:p w14:paraId="4C4F8C5A" w14:textId="77777777" w:rsidR="00E44DC7" w:rsidRPr="00465BD3" w:rsidRDefault="00E44DC7" w:rsidP="00AA4C9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64" w:type="dxa"/>
          </w:tcPr>
          <w:p w14:paraId="22C82DF7" w14:textId="77777777" w:rsidR="00E44DC7" w:rsidRDefault="007339E4" w:rsidP="004B77A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 (n=63)</w:t>
            </w:r>
          </w:p>
          <w:p w14:paraId="74982B54" w14:textId="77777777" w:rsidR="00E44DC7" w:rsidRPr="00465BD3" w:rsidRDefault="007339E4" w:rsidP="00F34E76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Median (IQR)   Variance</w:t>
            </w:r>
          </w:p>
          <w:p w14:paraId="0CC3241D" w14:textId="77777777" w:rsidR="00E44DC7" w:rsidRPr="00465BD3" w:rsidRDefault="00E44DC7" w:rsidP="004B77A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4C6B66" w14:paraId="467F4193" w14:textId="77777777" w:rsidTr="003D22EF">
        <w:trPr>
          <w:trHeight w:val="830"/>
        </w:trPr>
        <w:tc>
          <w:tcPr>
            <w:tcW w:w="1986" w:type="dxa"/>
          </w:tcPr>
          <w:p w14:paraId="53AA7E47" w14:textId="77777777" w:rsidR="00E44DC7" w:rsidRPr="00465BD3" w:rsidRDefault="007339E4" w:rsidP="004B77A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5BD3">
              <w:rPr>
                <w:rFonts w:ascii="Times New Roman" w:hAnsi="Times New Roman" w:cs="Times New Roman"/>
                <w:sz w:val="24"/>
                <w:szCs w:val="24"/>
              </w:rPr>
              <w:t>The day of first ABCD Infusion</w:t>
            </w:r>
          </w:p>
        </w:tc>
        <w:tc>
          <w:tcPr>
            <w:tcW w:w="3260" w:type="dxa"/>
          </w:tcPr>
          <w:p w14:paraId="4EBB4548" w14:textId="77777777" w:rsidR="00E44DC7" w:rsidRPr="00AA4C95" w:rsidRDefault="007339E4" w:rsidP="00AA4C9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95 (1.22)       0.58            0.20</w:t>
            </w:r>
          </w:p>
        </w:tc>
        <w:tc>
          <w:tcPr>
            <w:tcW w:w="3306" w:type="dxa"/>
          </w:tcPr>
          <w:p w14:paraId="015DACAF" w14:textId="77777777" w:rsidR="00E44DC7" w:rsidRPr="00AA4C95" w:rsidRDefault="007339E4" w:rsidP="00F34E7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10 (1.30)        0.57           0.14</w:t>
            </w:r>
          </w:p>
        </w:tc>
        <w:tc>
          <w:tcPr>
            <w:tcW w:w="2364" w:type="dxa"/>
          </w:tcPr>
          <w:p w14:paraId="01B65AAB" w14:textId="77777777" w:rsidR="00E44DC7" w:rsidRDefault="007339E4" w:rsidP="00F34E76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7.90 (1.9)           1.71</w:t>
            </w:r>
          </w:p>
          <w:p w14:paraId="4BC1023A" w14:textId="77777777" w:rsidR="00E44DC7" w:rsidRPr="00465BD3" w:rsidRDefault="00E44DC7" w:rsidP="00F34E7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C6B66" w14:paraId="0C54C579" w14:textId="77777777" w:rsidTr="003D22EF">
        <w:trPr>
          <w:trHeight w:val="923"/>
        </w:trPr>
        <w:tc>
          <w:tcPr>
            <w:tcW w:w="1986" w:type="dxa"/>
          </w:tcPr>
          <w:p w14:paraId="1B036F1C" w14:textId="77777777" w:rsidR="00E44DC7" w:rsidRPr="00465BD3" w:rsidRDefault="007339E4" w:rsidP="004B77A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5BD3">
              <w:rPr>
                <w:rFonts w:ascii="Times New Roman" w:hAnsi="Times New Roman" w:cs="Times New Roman"/>
                <w:sz w:val="24"/>
                <w:szCs w:val="24"/>
              </w:rPr>
              <w:t>The day of second ABCD Infusion</w:t>
            </w:r>
          </w:p>
        </w:tc>
        <w:tc>
          <w:tcPr>
            <w:tcW w:w="3260" w:type="dxa"/>
          </w:tcPr>
          <w:p w14:paraId="6DCA3C51" w14:textId="77777777" w:rsidR="00E44DC7" w:rsidRPr="00465BD3" w:rsidRDefault="007339E4" w:rsidP="00AA4C95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9.70 (1.70)     1.78            0.12</w:t>
            </w:r>
          </w:p>
          <w:p w14:paraId="0278E3A5" w14:textId="77777777" w:rsidR="00E44DC7" w:rsidRPr="00465BD3" w:rsidRDefault="00E44DC7" w:rsidP="004B77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06" w:type="dxa"/>
          </w:tcPr>
          <w:p w14:paraId="72C1D9ED" w14:textId="77777777" w:rsidR="00E44DC7" w:rsidRPr="00AA4C95" w:rsidRDefault="007339E4" w:rsidP="00AA4C95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00 (1.35)       1.56            0.08</w:t>
            </w:r>
          </w:p>
        </w:tc>
        <w:tc>
          <w:tcPr>
            <w:tcW w:w="2364" w:type="dxa"/>
          </w:tcPr>
          <w:p w14:paraId="11D240A7" w14:textId="77777777" w:rsidR="00E44DC7" w:rsidRDefault="007339E4" w:rsidP="00F34E76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8.60 (2.1)            2.54</w:t>
            </w:r>
          </w:p>
          <w:p w14:paraId="4A071245" w14:textId="77777777" w:rsidR="00E44DC7" w:rsidRPr="00465BD3" w:rsidRDefault="00E44DC7" w:rsidP="00F34E7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C6B66" w14:paraId="7CEB9EAE" w14:textId="77777777" w:rsidTr="003D22EF">
        <w:trPr>
          <w:trHeight w:val="672"/>
        </w:trPr>
        <w:tc>
          <w:tcPr>
            <w:tcW w:w="1986" w:type="dxa"/>
          </w:tcPr>
          <w:p w14:paraId="2B2875B8" w14:textId="77777777" w:rsidR="00E44DC7" w:rsidRPr="00465BD3" w:rsidRDefault="007339E4" w:rsidP="004B77A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5BD3">
              <w:rPr>
                <w:rFonts w:ascii="Times New Roman" w:hAnsi="Times New Roman" w:cs="Times New Roman"/>
                <w:sz w:val="24"/>
                <w:szCs w:val="24"/>
              </w:rPr>
              <w:t>The day of third ABCD Infusion</w:t>
            </w:r>
          </w:p>
        </w:tc>
        <w:tc>
          <w:tcPr>
            <w:tcW w:w="3260" w:type="dxa"/>
          </w:tcPr>
          <w:p w14:paraId="4A38E79D" w14:textId="2EADC533" w:rsidR="00E44DC7" w:rsidRPr="00465BD3" w:rsidRDefault="007339E4" w:rsidP="00BD71F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8</w:t>
            </w:r>
            <w:r w:rsidR="00CB7A8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2.00)      2.11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       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3306" w:type="dxa"/>
          </w:tcPr>
          <w:p w14:paraId="041A4EBA" w14:textId="77777777" w:rsidR="00E44DC7" w:rsidRPr="00465BD3" w:rsidRDefault="00BD71F8" w:rsidP="00F34E7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40 (1.30)      1.10</w:t>
            </w:r>
            <w:r w:rsidR="00077C47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       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55</w:t>
            </w:r>
          </w:p>
        </w:tc>
        <w:tc>
          <w:tcPr>
            <w:tcW w:w="2364" w:type="dxa"/>
          </w:tcPr>
          <w:p w14:paraId="004ADD23" w14:textId="77777777" w:rsidR="00E44DC7" w:rsidRDefault="00CF134F" w:rsidP="00E44DC7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9.00 (1.8)            2.10</w:t>
            </w:r>
          </w:p>
          <w:p w14:paraId="53123798" w14:textId="77777777" w:rsidR="00E44DC7" w:rsidRPr="00465BD3" w:rsidRDefault="00E44DC7" w:rsidP="00F34E7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763366FA" w14:textId="17E2915E" w:rsidR="00AA4C95" w:rsidRDefault="007339E4" w:rsidP="008002A5">
      <w:pPr>
        <w:spacing w:line="276" w:lineRule="auto"/>
        <w:rPr>
          <w:rFonts w:ascii="Times New Roman" w:hAnsi="Times New Roman" w:cs="Times New Roman"/>
          <w:color w:val="000000" w:themeColor="text1"/>
          <w:sz w:val="20"/>
        </w:rPr>
      </w:pPr>
      <w:r>
        <w:rPr>
          <w:rFonts w:ascii="Times New Roman" w:hAnsi="Times New Roman" w:cs="Times New Roman"/>
          <w:color w:val="000000" w:themeColor="text1"/>
          <w:sz w:val="20"/>
        </w:rPr>
        <w:t xml:space="preserve">The median endometrial thickness and variance between the NEM and TEM groups </w:t>
      </w:r>
      <w:r>
        <w:rPr>
          <w:rFonts w:ascii="Times New Roman" w:eastAsia="Calibri" w:hAnsi="Times New Roman" w:cs="Times New Roman"/>
          <w:color w:val="000000"/>
          <w:sz w:val="20"/>
        </w:rPr>
        <w:t>were</w:t>
      </w:r>
      <w:r>
        <w:rPr>
          <w:rFonts w:ascii="Times New Roman" w:hAnsi="Times New Roman" w:cs="Times New Roman"/>
          <w:color w:val="000000" w:themeColor="text1"/>
          <w:sz w:val="20"/>
        </w:rPr>
        <w:t xml:space="preserve"> compared via Student's t</w:t>
      </w:r>
      <w:r>
        <w:rPr>
          <w:rFonts w:ascii="Times New Roman" w:eastAsia="Calibri" w:hAnsi="Times New Roman" w:cs="Times New Roman"/>
          <w:color w:val="000000"/>
          <w:sz w:val="20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0"/>
        </w:rPr>
        <w:t xml:space="preserve">test. *Normal distribution of the EMT across the NEM and TEM groups </w:t>
      </w:r>
      <w:r>
        <w:rPr>
          <w:rFonts w:ascii="Times New Roman" w:eastAsia="Calibri" w:hAnsi="Times New Roman" w:cs="Times New Roman"/>
          <w:color w:val="000000"/>
          <w:sz w:val="20"/>
        </w:rPr>
        <w:t>was</w:t>
      </w:r>
      <w:r>
        <w:rPr>
          <w:rFonts w:ascii="Times New Roman" w:hAnsi="Times New Roman" w:cs="Times New Roman"/>
          <w:color w:val="000000" w:themeColor="text1"/>
          <w:sz w:val="20"/>
        </w:rPr>
        <w:t xml:space="preserve"> calculated </w:t>
      </w:r>
      <w:r>
        <w:rPr>
          <w:rFonts w:ascii="Times New Roman" w:eastAsia="Calibri" w:hAnsi="Times New Roman" w:cs="Times New Roman"/>
          <w:color w:val="000000"/>
          <w:sz w:val="20"/>
        </w:rPr>
        <w:t>via the Kolmogorov–Smirnov test of normality</w:t>
      </w:r>
      <w:r>
        <w:rPr>
          <w:rFonts w:ascii="Times New Roman" w:hAnsi="Times New Roman" w:cs="Times New Roman"/>
          <w:color w:val="000000" w:themeColor="text1"/>
          <w:sz w:val="20"/>
        </w:rPr>
        <w:t>.</w:t>
      </w:r>
    </w:p>
    <w:p w14:paraId="2D028912" w14:textId="77777777" w:rsidR="008002A5" w:rsidRPr="008002A5" w:rsidRDefault="007339E4" w:rsidP="008002A5">
      <w:pPr>
        <w:spacing w:line="276" w:lineRule="auto"/>
        <w:rPr>
          <w:rFonts w:ascii="Times New Roman" w:hAnsi="Times New Roman" w:cs="Times New Roman"/>
          <w:bCs/>
          <w:sz w:val="20"/>
          <w:szCs w:val="20"/>
        </w:rPr>
      </w:pPr>
      <w:r w:rsidRPr="008002A5">
        <w:rPr>
          <w:rFonts w:ascii="Times New Roman" w:hAnsi="Times New Roman" w:cs="Times New Roman"/>
          <w:bCs/>
          <w:sz w:val="20"/>
          <w:szCs w:val="20"/>
        </w:rPr>
        <w:t xml:space="preserve">Abbreviations: ABCD, </w:t>
      </w:r>
      <w:r w:rsidRPr="008002A5">
        <w:rPr>
          <w:rFonts w:ascii="Times New Roman" w:eastAsia="Calibri" w:hAnsi="Times New Roman" w:cs="Times New Roman"/>
          <w:bCs/>
          <w:sz w:val="20"/>
          <w:szCs w:val="20"/>
        </w:rPr>
        <w:t>autologous</w:t>
      </w:r>
      <w:r w:rsidRPr="008002A5">
        <w:rPr>
          <w:rFonts w:ascii="Times New Roman" w:hAnsi="Times New Roman" w:cs="Times New Roman"/>
          <w:bCs/>
          <w:sz w:val="20"/>
          <w:szCs w:val="20"/>
        </w:rPr>
        <w:t xml:space="preserve"> blood cell </w:t>
      </w:r>
      <w:r w:rsidRPr="008002A5">
        <w:rPr>
          <w:rFonts w:ascii="Times New Roman" w:eastAsia="Calibri" w:hAnsi="Times New Roman" w:cs="Times New Roman"/>
          <w:bCs/>
          <w:sz w:val="20"/>
          <w:szCs w:val="20"/>
        </w:rPr>
        <w:t>derivative</w:t>
      </w:r>
      <w:r w:rsidRPr="008002A5">
        <w:rPr>
          <w:rFonts w:ascii="Times New Roman" w:hAnsi="Times New Roman" w:cs="Times New Roman"/>
          <w:bCs/>
          <w:sz w:val="20"/>
          <w:szCs w:val="20"/>
        </w:rPr>
        <w:t xml:space="preserve">; EMT, endometrial thickness; IQR, interquartile range; </w:t>
      </w:r>
      <w:r w:rsidRPr="008002A5">
        <w:rPr>
          <w:rFonts w:ascii="Times New Roman" w:eastAsia="Calibri" w:hAnsi="Times New Roman" w:cs="Times New Roman"/>
          <w:bCs/>
          <w:sz w:val="20"/>
          <w:szCs w:val="20"/>
        </w:rPr>
        <w:t>NEM, normal</w:t>
      </w:r>
      <w:r w:rsidRPr="008002A5">
        <w:rPr>
          <w:rFonts w:ascii="Times New Roman" w:hAnsi="Times New Roman" w:cs="Times New Roman"/>
          <w:bCs/>
          <w:sz w:val="20"/>
          <w:szCs w:val="20"/>
        </w:rPr>
        <w:t xml:space="preserve"> endometrium</w:t>
      </w:r>
      <w:r w:rsidRPr="008002A5">
        <w:rPr>
          <w:rFonts w:ascii="Times New Roman" w:eastAsia="Calibri" w:hAnsi="Times New Roman" w:cs="Times New Roman"/>
          <w:bCs/>
          <w:sz w:val="20"/>
          <w:szCs w:val="20"/>
        </w:rPr>
        <w:t>;</w:t>
      </w:r>
      <w:r w:rsidRPr="008002A5">
        <w:rPr>
          <w:rFonts w:ascii="Times New Roman" w:hAnsi="Times New Roman" w:cs="Times New Roman"/>
          <w:bCs/>
          <w:sz w:val="20"/>
          <w:szCs w:val="20"/>
        </w:rPr>
        <w:t xml:space="preserve"> SD, standard deviation; TEM, thin endometrium</w:t>
      </w:r>
    </w:p>
    <w:p w14:paraId="555141F1" w14:textId="77777777" w:rsidR="008002A5" w:rsidRDefault="008002A5"/>
    <w:p w14:paraId="295BA28E" w14:textId="77777777" w:rsidR="008002A5" w:rsidRDefault="008002A5"/>
    <w:p w14:paraId="3B77D98F" w14:textId="77777777" w:rsidR="008002A5" w:rsidRDefault="008002A5"/>
    <w:p w14:paraId="6CA067C3" w14:textId="77777777" w:rsidR="008002A5" w:rsidRPr="00AA4C95" w:rsidRDefault="008002A5"/>
    <w:sectPr w:rsidR="008002A5" w:rsidRPr="00AA4C9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4C95"/>
    <w:rsid w:val="00077C47"/>
    <w:rsid w:val="00116973"/>
    <w:rsid w:val="001316D9"/>
    <w:rsid w:val="001D606F"/>
    <w:rsid w:val="003D22EF"/>
    <w:rsid w:val="00451420"/>
    <w:rsid w:val="00465BD3"/>
    <w:rsid w:val="004B77AB"/>
    <w:rsid w:val="004C6B66"/>
    <w:rsid w:val="005E04C3"/>
    <w:rsid w:val="00620715"/>
    <w:rsid w:val="007339E4"/>
    <w:rsid w:val="00760663"/>
    <w:rsid w:val="008002A5"/>
    <w:rsid w:val="00A30C06"/>
    <w:rsid w:val="00AA4C95"/>
    <w:rsid w:val="00BD71F8"/>
    <w:rsid w:val="00C55D9B"/>
    <w:rsid w:val="00CB72F5"/>
    <w:rsid w:val="00CB7A81"/>
    <w:rsid w:val="00CC111F"/>
    <w:rsid w:val="00CF134F"/>
    <w:rsid w:val="00D24440"/>
    <w:rsid w:val="00D675AA"/>
    <w:rsid w:val="00D9378C"/>
    <w:rsid w:val="00E34B0F"/>
    <w:rsid w:val="00E44DC7"/>
    <w:rsid w:val="00EA1295"/>
    <w:rsid w:val="00EC5BEC"/>
    <w:rsid w:val="00F34E76"/>
    <w:rsid w:val="00FB64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EA03582"/>
  <w15:chartTrackingRefBased/>
  <w15:docId w15:val="{E3CA6BF4-83C9-8D43-910F-1B2001B179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A4C95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rsid w:val="000F3DF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339E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39E4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6</Words>
  <Characters>112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ivangi Tiwari</dc:creator>
  <cp:lastModifiedBy>Prashant Bhatele [MAHE-KMC]</cp:lastModifiedBy>
  <cp:revision>2</cp:revision>
  <dcterms:created xsi:type="dcterms:W3CDTF">2024-08-02T16:20:00Z</dcterms:created>
  <dcterms:modified xsi:type="dcterms:W3CDTF">2024-08-02T16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E1">
    <vt:filetime>2024-08-02T11:22:13Z</vt:filetime>
  </property>
</Properties>
</file>